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41" w:type="dxa"/>
        <w:tblLook w:val="04A0" w:firstRow="1" w:lastRow="0" w:firstColumn="1" w:lastColumn="0" w:noHBand="0" w:noVBand="1"/>
      </w:tblPr>
      <w:tblGrid>
        <w:gridCol w:w="2016"/>
        <w:gridCol w:w="864"/>
        <w:gridCol w:w="984"/>
        <w:gridCol w:w="864"/>
        <w:gridCol w:w="537"/>
        <w:gridCol w:w="1964"/>
        <w:gridCol w:w="864"/>
        <w:gridCol w:w="984"/>
        <w:gridCol w:w="864"/>
      </w:tblGrid>
      <w:tr w:rsidR="00302CC3" w:rsidRPr="00762939" w:rsidTr="00A86DFC">
        <w:tc>
          <w:tcPr>
            <w:tcW w:w="9941" w:type="dxa"/>
            <w:gridSpan w:val="9"/>
          </w:tcPr>
          <w:p w:rsidR="00302CC3" w:rsidRPr="00762939" w:rsidRDefault="00302CC3" w:rsidP="00A86DFC">
            <w:pPr>
              <w:rPr>
                <w:b/>
              </w:rPr>
            </w:pPr>
            <w:r w:rsidRPr="00762939">
              <w:rPr>
                <w:b/>
              </w:rPr>
              <w:t xml:space="preserve">Supplementary Table S2.  Percentage of samples classified as out of range low according to </w:t>
            </w:r>
            <w:r>
              <w:rPr>
                <w:b/>
              </w:rPr>
              <w:t xml:space="preserve">the </w:t>
            </w:r>
            <w:proofErr w:type="spellStart"/>
            <w:r w:rsidRPr="00762939">
              <w:rPr>
                <w:b/>
              </w:rPr>
              <w:t>Bioplex</w:t>
            </w:r>
            <w:proofErr w:type="spellEnd"/>
            <w:r w:rsidRPr="00762939">
              <w:rPr>
                <w:b/>
              </w:rPr>
              <w:t xml:space="preserve"> </w:t>
            </w:r>
            <w:r>
              <w:rPr>
                <w:b/>
              </w:rPr>
              <w:t>Manager s</w:t>
            </w:r>
            <w:r w:rsidRPr="00762939">
              <w:rPr>
                <w:b/>
              </w:rPr>
              <w:t>oftware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  <w:b/>
              </w:rPr>
            </w:pPr>
            <w:proofErr w:type="spellStart"/>
            <w:r w:rsidRPr="00762939">
              <w:rPr>
                <w:rFonts w:cs="Arial"/>
                <w:b/>
              </w:rPr>
              <w:t>Analyte</w:t>
            </w:r>
            <w:proofErr w:type="spellEnd"/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rPr>
                <w:b/>
                <w:bCs/>
                <w:color w:val="000000"/>
              </w:rPr>
            </w:pPr>
            <w:r w:rsidRPr="00762939">
              <w:rPr>
                <w:b/>
                <w:bCs/>
                <w:color w:val="000000"/>
              </w:rPr>
              <w:t>Cases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rPr>
                <w:b/>
                <w:bCs/>
                <w:color w:val="000000"/>
              </w:rPr>
            </w:pPr>
            <w:r w:rsidRPr="00762939">
              <w:rPr>
                <w:b/>
                <w:bCs/>
                <w:color w:val="000000"/>
              </w:rPr>
              <w:t>Controls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rPr>
                <w:b/>
                <w:bCs/>
                <w:color w:val="000000"/>
              </w:rPr>
            </w:pPr>
            <w:r w:rsidRPr="00762939">
              <w:rPr>
                <w:b/>
                <w:bCs/>
                <w:color w:val="000000"/>
              </w:rPr>
              <w:t>Total</w:t>
            </w:r>
          </w:p>
        </w:tc>
        <w:tc>
          <w:tcPr>
            <w:tcW w:w="537" w:type="dxa"/>
          </w:tcPr>
          <w:p w:rsidR="00302CC3" w:rsidRPr="00762939" w:rsidRDefault="00302CC3" w:rsidP="00A86DFC">
            <w:pPr>
              <w:rPr>
                <w:b/>
              </w:rPr>
            </w:pPr>
          </w:p>
        </w:tc>
        <w:tc>
          <w:tcPr>
            <w:tcW w:w="1964" w:type="dxa"/>
          </w:tcPr>
          <w:p w:rsidR="00302CC3" w:rsidRPr="00762939" w:rsidRDefault="00302CC3" w:rsidP="00A86DFC">
            <w:pPr>
              <w:rPr>
                <w:b/>
              </w:rPr>
            </w:pPr>
            <w:proofErr w:type="spellStart"/>
            <w:r w:rsidRPr="00762939">
              <w:rPr>
                <w:b/>
              </w:rPr>
              <w:t>Analyte</w:t>
            </w:r>
            <w:proofErr w:type="spellEnd"/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rPr>
                <w:b/>
                <w:bCs/>
                <w:color w:val="000000"/>
              </w:rPr>
            </w:pPr>
            <w:r w:rsidRPr="00762939">
              <w:rPr>
                <w:b/>
                <w:bCs/>
                <w:color w:val="000000"/>
              </w:rPr>
              <w:t>Cases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rPr>
                <w:b/>
                <w:bCs/>
                <w:color w:val="000000"/>
              </w:rPr>
            </w:pPr>
            <w:r w:rsidRPr="00762939">
              <w:rPr>
                <w:b/>
                <w:bCs/>
                <w:color w:val="000000"/>
              </w:rPr>
              <w:t>Controls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rPr>
                <w:b/>
                <w:bCs/>
                <w:color w:val="000000"/>
              </w:rPr>
            </w:pPr>
            <w:r w:rsidRPr="00762939">
              <w:rPr>
                <w:b/>
                <w:bCs/>
                <w:color w:val="000000"/>
              </w:rPr>
              <w:t>Total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6Ckine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Kallikrein</w:t>
            </w:r>
            <w:proofErr w:type="spellEnd"/>
            <w:r w:rsidRPr="00762939">
              <w:rPr>
                <w:rFonts w:cs="Arial"/>
              </w:rPr>
              <w:t xml:space="preserve"> 10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α1-Antitrypsin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Keratin-1,-10,-1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9.57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9.5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4.74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α-2-Macroglobulin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Keratin-6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7.23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3.75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0.53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ACTH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7.45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0.42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8.95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Lept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8.9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7.92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8.42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Adiponect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LH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AFP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LI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.6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.1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.37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Angiostat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LPS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2.55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1.6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2.11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Haptoglob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CP-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Apo A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CP-2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.05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Apo CIII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CP-3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9.15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1.25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5.26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Apo E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CP-4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b-NG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-CS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2.77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9.5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6.32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A 15-3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.26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.1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.21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DC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A 19-9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1.91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5.42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3.68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Mesothel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A 72-4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.26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11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ICA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0.21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7.5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8.95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A-125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I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.05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CL14a/HCC-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IP-1α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CL19/MIP3β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MIP-1β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CL20/MIP3α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MIP-1δ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EA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7.23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1.6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9.47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IP-4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>
              <w:rPr>
                <w:rFonts w:cs="Arial"/>
              </w:rPr>
              <w:t>CFH</w:t>
            </w:r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MMP-1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omplement C3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MP-12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5.7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7.92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6.84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omplement C4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MP-13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ortisol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MP-2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TACK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MP-3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XCL11/I-TAC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MP-7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XCL6/ GCP2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MP-8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CXCL7/NAP2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MP-9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Cyfra</w:t>
            </w:r>
            <w:proofErr w:type="spellEnd"/>
            <w:r w:rsidRPr="00762939">
              <w:rPr>
                <w:rFonts w:cs="Arial"/>
              </w:rPr>
              <w:t xml:space="preserve"> 21-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0.85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1.6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6.32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MPO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.05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DR5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6.17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5.42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5.79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OC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EG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.05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OPG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EGFR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OPN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1.28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6.6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8.95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ENA-78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aPAI-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.51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.3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.42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Endostat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PDGF-BB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EOTAXIN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PED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Eotaxin-2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PROLACTIN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Eotaxin-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8.3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3.75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1.05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PSA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5.11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5.8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0.53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EPCAM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7.23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1.6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9.47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PTH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13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.05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ErbB2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RANKL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5.32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8.3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6.84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FGF-b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4.89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2.92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8.95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RANTES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Fibrinogen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Resist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Fibronect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9.15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.42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4.74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AA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13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.05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Flt-3 Ligand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5.53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5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5.26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AP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lastRenderedPageBreak/>
              <w:t>Fractalkine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8.3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4.21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CC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FSH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CD40L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G-CS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5.32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2.5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8.95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C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4.0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0.8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7.37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GH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CGF-B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GM-CS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8.72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3.3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1.05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DF-1a+B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GROa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0.21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9.5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sE-Select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.05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HE4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sFas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HG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sFasL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.26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.16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HSA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ICAM-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HSP 70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2.3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1.25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6.84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IL-1R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-309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.6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4.5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2.63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IL-1RII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.05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FN-α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4.68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7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1.05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IL-4R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GFBP-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IL-6R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GFBP-2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.38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.21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sRAGE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.26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.16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GFBP-3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sTNFRI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GFBP-4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2.77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.3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.53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sTNFRII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GFBP-5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.6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6.6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3.68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VCAM-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GFBP-6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sVEGFR2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GFBP-7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sVEGFR3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7.66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5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6.32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1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ARC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IL-12p7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4.0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3.75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8.95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Tg</w:t>
            </w:r>
            <w:proofErr w:type="spellEnd"/>
            <w:r w:rsidRPr="00762939">
              <w:rPr>
                <w:rFonts w:cs="Arial"/>
              </w:rPr>
              <w:t xml:space="preserve"> II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.38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.25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.32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12p40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13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.05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TGFα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6.81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4.1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0.53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15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.6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6.6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3.68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TSP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16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IMP-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17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7.87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8.95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IMP-2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1α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8.9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0.8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IMP-3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3.4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0.8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2.11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1β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1.28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3.3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7.37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IMP-4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20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4.68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4.1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9.47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NFα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1.49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1.6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1.58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28A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7.45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7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7.37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NFβ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5.11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5.42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5.26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IL-29/</w:t>
            </w:r>
            <w:proofErr w:type="spellStart"/>
            <w:r w:rsidRPr="00762939">
              <w:rPr>
                <w:rFonts w:cs="Arial"/>
              </w:rPr>
              <w:t>IFNγ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PAI-1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3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0.85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1.6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6.32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PO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33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8.94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6.67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7.89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RAIL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13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11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5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3.62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0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96.84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SH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7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6.17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2.5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9.47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SLP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9.79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45.83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37.89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L-8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TTR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nsulin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9.15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5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2.11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VEGF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57.45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75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66.32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proofErr w:type="spellStart"/>
            <w:r w:rsidRPr="00762939">
              <w:rPr>
                <w:rFonts w:cs="Arial"/>
              </w:rPr>
              <w:t>Involucr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>XCL1/</w:t>
            </w:r>
            <w:proofErr w:type="spellStart"/>
            <w:r w:rsidRPr="00762939">
              <w:rPr>
                <w:rFonts w:cs="Arial"/>
              </w:rPr>
              <w:t>Lymphotactin</w:t>
            </w:r>
            <w:proofErr w:type="spellEnd"/>
            <w:r w:rsidRPr="00762939">
              <w:rPr>
                <w:rFonts w:cs="Arial"/>
              </w:rPr>
              <w:t xml:space="preserve">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14.89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2.08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8.42</w:t>
            </w:r>
          </w:p>
        </w:tc>
      </w:tr>
      <w:tr w:rsidR="00302CC3" w:rsidRPr="00762939" w:rsidTr="00A86DFC">
        <w:tc>
          <w:tcPr>
            <w:tcW w:w="2016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  <w:r w:rsidRPr="00762939">
              <w:rPr>
                <w:rFonts w:cs="Arial"/>
              </w:rPr>
              <w:t xml:space="preserve">IP-10 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  <w:r w:rsidRPr="00762939">
              <w:rPr>
                <w:color w:val="000000"/>
              </w:rPr>
              <w:t>0.00</w:t>
            </w:r>
          </w:p>
        </w:tc>
        <w:tc>
          <w:tcPr>
            <w:tcW w:w="537" w:type="dxa"/>
          </w:tcPr>
          <w:p w:rsidR="00302CC3" w:rsidRPr="00762939" w:rsidRDefault="00302CC3" w:rsidP="00A86DFC"/>
        </w:tc>
        <w:tc>
          <w:tcPr>
            <w:tcW w:w="1964" w:type="dxa"/>
            <w:vAlign w:val="bottom"/>
          </w:tcPr>
          <w:p w:rsidR="00302CC3" w:rsidRPr="00762939" w:rsidRDefault="00302CC3" w:rsidP="00A86DFC">
            <w:pPr>
              <w:rPr>
                <w:rFonts w:cs="Arial"/>
              </w:rPr>
            </w:pP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</w:p>
        </w:tc>
        <w:tc>
          <w:tcPr>
            <w:tcW w:w="98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</w:p>
        </w:tc>
        <w:tc>
          <w:tcPr>
            <w:tcW w:w="864" w:type="dxa"/>
            <w:vAlign w:val="bottom"/>
          </w:tcPr>
          <w:p w:rsidR="00302CC3" w:rsidRPr="00762939" w:rsidRDefault="00302CC3" w:rsidP="00A86DFC">
            <w:pPr>
              <w:jc w:val="right"/>
              <w:rPr>
                <w:color w:val="000000"/>
              </w:rPr>
            </w:pPr>
          </w:p>
        </w:tc>
      </w:tr>
    </w:tbl>
    <w:p w:rsidR="00134DBF" w:rsidRDefault="00302CC3">
      <w:bookmarkStart w:id="0" w:name="_GoBack"/>
      <w:bookmarkEnd w:id="0"/>
    </w:p>
    <w:sectPr w:rsidR="00134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CC3"/>
    <w:rsid w:val="001C1A74"/>
    <w:rsid w:val="00302CC3"/>
    <w:rsid w:val="00B6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C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C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</dc:creator>
  <cp:lastModifiedBy>Brian</cp:lastModifiedBy>
  <cp:revision>1</cp:revision>
  <dcterms:created xsi:type="dcterms:W3CDTF">2014-05-19T01:50:00Z</dcterms:created>
  <dcterms:modified xsi:type="dcterms:W3CDTF">2014-05-19T01:51:00Z</dcterms:modified>
</cp:coreProperties>
</file>